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F63B6" w14:textId="77777777" w:rsidR="000B2E8B" w:rsidRDefault="000B2E8B" w:rsidP="000B2E8B">
      <w:pPr>
        <w:rPr>
          <w:rFonts w:ascii="Tahoma" w:hAnsi="Tahoma" w:cs="Tahoma"/>
        </w:rPr>
      </w:pPr>
      <w:r w:rsidRPr="009D74B6">
        <w:rPr>
          <w:rFonts w:ascii="Tahoma" w:hAnsi="Tahoma" w:cs="Tahoma"/>
          <w:b/>
          <w:bCs/>
        </w:rPr>
        <w:t>Supplemental Table 1.</w:t>
      </w:r>
      <w:r w:rsidRPr="00443FCB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>International Classification of Diseases codes used for patient identific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8"/>
        <w:gridCol w:w="1577"/>
        <w:gridCol w:w="1260"/>
        <w:gridCol w:w="3690"/>
      </w:tblGrid>
      <w:tr w:rsidR="000B2E8B" w14:paraId="5B6E91B9" w14:textId="77777777" w:rsidTr="00EF13D1">
        <w:tc>
          <w:tcPr>
            <w:tcW w:w="2108" w:type="dxa"/>
            <w:tcBorders>
              <w:bottom w:val="single" w:sz="4" w:space="0" w:color="auto"/>
              <w:right w:val="nil"/>
            </w:tcBorders>
            <w:vAlign w:val="center"/>
          </w:tcPr>
          <w:p w14:paraId="1B61481D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  <w:b/>
                <w:bCs/>
              </w:rPr>
              <w:t>Condition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831E9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  <w:b/>
                <w:bCs/>
              </w:rPr>
              <w:t>Code typ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FAC63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  <w:b/>
                <w:bCs/>
              </w:rPr>
              <w:t>Code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</w:tcBorders>
            <w:vAlign w:val="center"/>
          </w:tcPr>
          <w:p w14:paraId="02C50572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  <w:b/>
                <w:bCs/>
              </w:rPr>
              <w:t>Description</w:t>
            </w:r>
          </w:p>
        </w:tc>
      </w:tr>
      <w:tr w:rsidR="000B2E8B" w14:paraId="2BC47D46" w14:textId="77777777" w:rsidTr="00EF13D1">
        <w:tc>
          <w:tcPr>
            <w:tcW w:w="2108" w:type="dxa"/>
            <w:tcBorders>
              <w:bottom w:val="nil"/>
              <w:right w:val="nil"/>
            </w:tcBorders>
            <w:vAlign w:val="center"/>
          </w:tcPr>
          <w:p w14:paraId="3BD94B19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vAlign w:val="center"/>
          </w:tcPr>
          <w:p w14:paraId="1A22C3FE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42C5ACCF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M35.00</w:t>
            </w:r>
          </w:p>
        </w:tc>
        <w:tc>
          <w:tcPr>
            <w:tcW w:w="3690" w:type="dxa"/>
            <w:tcBorders>
              <w:left w:val="nil"/>
              <w:bottom w:val="nil"/>
            </w:tcBorders>
            <w:vAlign w:val="center"/>
          </w:tcPr>
          <w:p w14:paraId="34834A41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Unspecified</w:t>
            </w:r>
          </w:p>
        </w:tc>
      </w:tr>
      <w:tr w:rsidR="000B2E8B" w14:paraId="18A8E9A0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2C06C238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A561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3534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M35.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03240A39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With keratoconjunctivitis</w:t>
            </w:r>
          </w:p>
        </w:tc>
      </w:tr>
      <w:tr w:rsidR="000B2E8B" w14:paraId="1C2120FB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23176C75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7A00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465D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M35.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3B613AFF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With lung involvement</w:t>
            </w:r>
          </w:p>
        </w:tc>
      </w:tr>
      <w:tr w:rsidR="000B2E8B" w14:paraId="7E493DD1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3DFAF694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6AD9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F3EE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M35.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63EFB6EB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With myopathy</w:t>
            </w:r>
          </w:p>
        </w:tc>
      </w:tr>
      <w:tr w:rsidR="000B2E8B" w14:paraId="7BAD9907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5AD58312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2507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F10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M35.0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389D0AA1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With tubulo-interstitial nephropathy</w:t>
            </w:r>
          </w:p>
        </w:tc>
      </w:tr>
      <w:tr w:rsidR="000B2E8B" w14:paraId="06063F0A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4DD499E1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1BC9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E010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M35.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405E8AF9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With other organ involvement</w:t>
            </w:r>
          </w:p>
        </w:tc>
      </w:tr>
      <w:tr w:rsidR="000B2E8B" w14:paraId="2A2C24ED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38AD082C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59E6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9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A533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710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4E76446F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Unspecified</w:t>
            </w:r>
          </w:p>
        </w:tc>
      </w:tr>
      <w:tr w:rsidR="000B2E8B" w14:paraId="448A99D0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7A916053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Keratoconjunctivit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5440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FE14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16.22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7DCD3581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Keratoconjunctivitis sicca</w:t>
            </w:r>
          </w:p>
        </w:tc>
      </w:tr>
      <w:tr w:rsidR="000B2E8B" w14:paraId="13054770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143B9576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Keratoconjunctivit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7BA0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85F7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16.21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09300A3C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Exposure keratoconjunctivitis</w:t>
            </w:r>
          </w:p>
        </w:tc>
      </w:tr>
      <w:tr w:rsidR="000B2E8B" w14:paraId="437C81AE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4C925609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Keratoconjunctivit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7E43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8A2F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16.23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0AED0F9C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Neurotrophic keratoconjunctivitis</w:t>
            </w:r>
          </w:p>
        </w:tc>
      </w:tr>
      <w:tr w:rsidR="000B2E8B" w14:paraId="278FE704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1A87B7EC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Keratoconjunctivit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85B1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9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B08B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370.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774184C8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Keratoconjunctivitis sicca</w:t>
            </w:r>
          </w:p>
        </w:tc>
      </w:tr>
      <w:tr w:rsidR="000B2E8B" w14:paraId="008C4159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569E4FC1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Keratoconjunctivit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8E03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9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B5FA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370.3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7CEBE3BA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Exposure keratoconjunctivitis</w:t>
            </w:r>
          </w:p>
        </w:tc>
      </w:tr>
      <w:tr w:rsidR="000B2E8B" w14:paraId="7331B896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1FB3A0AA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Keratoconjunctivit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6F7A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9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78DF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370.3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72E5C133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Neurotrophic keratoconjunctivitis</w:t>
            </w:r>
          </w:p>
        </w:tc>
      </w:tr>
      <w:tr w:rsidR="000B2E8B" w14:paraId="3DFCE81D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55834475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Ocular pai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20FC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2D47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57.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bottom"/>
          </w:tcPr>
          <w:p w14:paraId="16B1CC72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Unspecified eye</w:t>
            </w:r>
          </w:p>
        </w:tc>
      </w:tr>
      <w:tr w:rsidR="000B2E8B" w14:paraId="18BB68EF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2A616AF1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Ocular pai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612F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4CC7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57.1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076715C9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Right eye</w:t>
            </w:r>
          </w:p>
        </w:tc>
      </w:tr>
      <w:tr w:rsidR="000B2E8B" w14:paraId="4AB64BC5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68B5530B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Ocular pai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AC02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887E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57.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bottom"/>
          </w:tcPr>
          <w:p w14:paraId="2D9F135B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Left eye</w:t>
            </w:r>
          </w:p>
        </w:tc>
      </w:tr>
      <w:tr w:rsidR="000B2E8B" w14:paraId="354CF0CD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4E85A9DE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Ocular pai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99AA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FDCD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57.1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2ADE82CE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Bilateral</w:t>
            </w:r>
          </w:p>
        </w:tc>
      </w:tr>
      <w:tr w:rsidR="000B2E8B" w14:paraId="04692282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63BECBC0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Drynes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7871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4BE9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11.14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583500B6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Conjunctival xerosis</w:t>
            </w:r>
          </w:p>
        </w:tc>
      </w:tr>
      <w:tr w:rsidR="000B2E8B" w14:paraId="314159A4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505D8747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Drynes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9585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EA47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04.12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587F9343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Tear film insufficiency, unspecified</w:t>
            </w:r>
          </w:p>
        </w:tc>
      </w:tr>
      <w:tr w:rsidR="000B2E8B" w14:paraId="4660C789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3318BC6D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Drynes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5EE3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9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1AA1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372.5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67E48F77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Conjunctival xerosis</w:t>
            </w:r>
          </w:p>
        </w:tc>
      </w:tr>
      <w:tr w:rsidR="000B2E8B" w14:paraId="1DCDE4E4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09D39D8D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Drynes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E857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9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1B57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375.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63D281E4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Tear film insufficiency, unspecified</w:t>
            </w:r>
          </w:p>
        </w:tc>
      </w:tr>
      <w:tr w:rsidR="000B2E8B" w14:paraId="1D19912A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7ED2C93A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C46E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B4A8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16.1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7B19853E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uperficial keratoconjunctivitis</w:t>
            </w:r>
          </w:p>
        </w:tc>
      </w:tr>
      <w:tr w:rsidR="000B2E8B" w14:paraId="385560E9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78E2B2A0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9113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9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3D94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370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542C08AB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uperficial keratoconjunctivitis</w:t>
            </w:r>
          </w:p>
        </w:tc>
      </w:tr>
      <w:tr w:rsidR="000B2E8B" w14:paraId="4DFA64CC" w14:textId="77777777" w:rsidTr="00EF13D1"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 w14:paraId="3E73ADDA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4A8D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10-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F291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H16.14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65677B84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Punctate keratitis</w:t>
            </w:r>
          </w:p>
        </w:tc>
      </w:tr>
      <w:tr w:rsidR="000B2E8B" w14:paraId="590F9D1B" w14:textId="77777777" w:rsidTr="00EF13D1">
        <w:trPr>
          <w:trHeight w:val="70"/>
        </w:trPr>
        <w:tc>
          <w:tcPr>
            <w:tcW w:w="2108" w:type="dxa"/>
            <w:tcBorders>
              <w:top w:val="nil"/>
              <w:right w:val="nil"/>
            </w:tcBorders>
            <w:vAlign w:val="center"/>
          </w:tcPr>
          <w:p w14:paraId="19F9CAE4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Sicca syndrome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vAlign w:val="center"/>
          </w:tcPr>
          <w:p w14:paraId="1EE94C12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ICD-9-C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7180DB3" w14:textId="77777777" w:rsidR="000B2E8B" w:rsidRPr="00ED13A4" w:rsidRDefault="000B2E8B" w:rsidP="00EF13D1">
            <w:pPr>
              <w:spacing w:line="360" w:lineRule="auto"/>
              <w:jc w:val="center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370.21</w:t>
            </w:r>
          </w:p>
        </w:tc>
        <w:tc>
          <w:tcPr>
            <w:tcW w:w="3690" w:type="dxa"/>
            <w:tcBorders>
              <w:top w:val="nil"/>
              <w:left w:val="nil"/>
            </w:tcBorders>
            <w:vAlign w:val="center"/>
          </w:tcPr>
          <w:p w14:paraId="70D290F3" w14:textId="77777777" w:rsidR="000B2E8B" w:rsidRPr="00ED13A4" w:rsidRDefault="000B2E8B" w:rsidP="00EF13D1">
            <w:pPr>
              <w:spacing w:line="360" w:lineRule="auto"/>
              <w:rPr>
                <w:rFonts w:ascii="Tahoma" w:hAnsi="Tahoma" w:cs="Tahoma"/>
              </w:rPr>
            </w:pPr>
            <w:r w:rsidRPr="00ED13A4">
              <w:rPr>
                <w:rFonts w:ascii="Tahoma" w:hAnsi="Tahoma" w:cs="Tahoma"/>
              </w:rPr>
              <w:t>Punctate keratitis</w:t>
            </w:r>
          </w:p>
        </w:tc>
      </w:tr>
    </w:tbl>
    <w:p w14:paraId="7D8180AD" w14:textId="49462B9C" w:rsidR="00FA4824" w:rsidRDefault="000B2E8B">
      <w:r>
        <w:fldChar w:fldCharType="begin"/>
      </w:r>
      <w:r>
        <w:instrText xml:space="preserve"> ADDIN </w:instrText>
      </w:r>
      <w:r>
        <w:fldChar w:fldCharType="end"/>
      </w:r>
    </w:p>
    <w:sectPr w:rsidR="00FA4824" w:rsidSect="007B2DC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98828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0812F" w14:textId="77777777" w:rsidR="009264B1" w:rsidRDefault="000B2E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5F89269" w14:textId="77777777" w:rsidR="009264B1" w:rsidRDefault="000B2E8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8B"/>
    <w:rsid w:val="000B2E8B"/>
    <w:rsid w:val="00B77748"/>
    <w:rsid w:val="00E7141D"/>
    <w:rsid w:val="00FA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7EB6F"/>
  <w15:chartTrackingRefBased/>
  <w15:docId w15:val="{522D8A36-F269-4B3B-B597-10F7AAEA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2E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E8B"/>
  </w:style>
  <w:style w:type="table" w:styleId="TableGrid">
    <w:name w:val="Table Grid"/>
    <w:basedOn w:val="TableNormal"/>
    <w:uiPriority w:val="39"/>
    <w:rsid w:val="000B2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2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cci, Jennifer</dc:creator>
  <cp:keywords/>
  <dc:description/>
  <cp:lastModifiedBy>Masucci, Jennifer</cp:lastModifiedBy>
  <cp:revision>1</cp:revision>
  <dcterms:created xsi:type="dcterms:W3CDTF">2023-04-07T19:30:00Z</dcterms:created>
  <dcterms:modified xsi:type="dcterms:W3CDTF">2023-04-07T19:31:00Z</dcterms:modified>
</cp:coreProperties>
</file>